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CE10B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1. T</w:t>
      </w:r>
      <w:r>
        <w:rPr>
          <w:rFonts w:hint="default" w:ascii="Times New Roman" w:hAnsi="Times New Roman" w:cs="Times New Roman"/>
          <w:sz w:val="24"/>
          <w:szCs w:val="24"/>
        </w:rPr>
        <w:t xml:space="preserve">he basic characteristics of the studies included in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is</w:t>
      </w:r>
      <w:r>
        <w:rPr>
          <w:rFonts w:hint="default" w:ascii="Times New Roman" w:hAnsi="Times New Roman" w:cs="Times New Roman"/>
          <w:sz w:val="24"/>
          <w:szCs w:val="24"/>
        </w:rPr>
        <w:t xml:space="preserve"> systematic review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bookmarkEnd w:id="0"/>
    <w:tbl>
      <w:tblPr>
        <w:tblStyle w:val="4"/>
        <w:tblW w:w="1101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1"/>
        <w:gridCol w:w="1438"/>
        <w:gridCol w:w="1451"/>
        <w:gridCol w:w="1145"/>
        <w:gridCol w:w="1114"/>
        <w:gridCol w:w="1512"/>
        <w:gridCol w:w="1145"/>
        <w:gridCol w:w="1145"/>
      </w:tblGrid>
      <w:tr w14:paraId="7258FF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4874CB" w:themeColor="accent1" w:sz="12" w:space="0"/>
              <w:left w:val="nil"/>
              <w:bottom w:val="nil"/>
              <w:right w:val="nil"/>
            </w:tcBorders>
            <w:shd w:val="clear" w:color="auto" w:fill="4874CB" w:themeFill="accent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BAB7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Title</w:t>
            </w:r>
          </w:p>
        </w:tc>
        <w:tc>
          <w:tcPr>
            <w:tcW w:w="0" w:type="auto"/>
            <w:tcBorders>
              <w:top w:val="single" w:color="4874CB" w:themeColor="accent1" w:sz="12" w:space="0"/>
              <w:left w:val="nil"/>
              <w:bottom w:val="nil"/>
              <w:right w:val="nil"/>
            </w:tcBorders>
            <w:shd w:val="clear" w:color="auto" w:fill="4874CB" w:themeFill="accent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BD03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First author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  <w:p w14:paraId="6CB6D3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(year)</w:t>
            </w:r>
          </w:p>
        </w:tc>
        <w:tc>
          <w:tcPr>
            <w:tcW w:w="0" w:type="auto"/>
            <w:tcBorders>
              <w:top w:val="single" w:color="4874CB" w:themeColor="accent1" w:sz="12" w:space="0"/>
              <w:left w:val="nil"/>
              <w:bottom w:val="nil"/>
              <w:right w:val="nil"/>
            </w:tcBorders>
            <w:shd w:val="clear" w:color="auto" w:fill="4874CB" w:themeFill="accent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F272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Types of studies included</w:t>
            </w:r>
          </w:p>
        </w:tc>
        <w:tc>
          <w:tcPr>
            <w:tcW w:w="0" w:type="auto"/>
            <w:tcBorders>
              <w:top w:val="single" w:color="4874CB" w:themeColor="accent1" w:sz="12" w:space="0"/>
              <w:left w:val="nil"/>
              <w:bottom w:val="nil"/>
              <w:right w:val="nil"/>
            </w:tcBorders>
            <w:shd w:val="clear" w:color="auto" w:fill="4874CB" w:themeFill="accent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61C4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Number of studies included</w:t>
            </w:r>
          </w:p>
        </w:tc>
        <w:tc>
          <w:tcPr>
            <w:tcW w:w="0" w:type="auto"/>
            <w:tcBorders>
              <w:top w:val="single" w:color="4874CB" w:themeColor="accent1" w:sz="12" w:space="0"/>
              <w:left w:val="nil"/>
              <w:bottom w:val="nil"/>
              <w:right w:val="nil"/>
            </w:tcBorders>
            <w:shd w:val="clear" w:color="auto" w:fill="4874CB" w:themeFill="accent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FE36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Retrieve content</w:t>
            </w:r>
          </w:p>
        </w:tc>
        <w:tc>
          <w:tcPr>
            <w:tcW w:w="0" w:type="auto"/>
            <w:tcBorders>
              <w:top w:val="single" w:color="4874CB" w:themeColor="accent1" w:sz="12" w:space="0"/>
              <w:left w:val="nil"/>
              <w:bottom w:val="nil"/>
              <w:right w:val="nil"/>
            </w:tcBorders>
            <w:shd w:val="clear" w:color="auto" w:fill="4874CB" w:themeFill="accent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0146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Gold standard establishment method</w:t>
            </w:r>
          </w:p>
        </w:tc>
        <w:tc>
          <w:tcPr>
            <w:tcW w:w="0" w:type="auto"/>
            <w:tcBorders>
              <w:top w:val="single" w:color="4874CB" w:themeColor="accent1" w:sz="12" w:space="0"/>
              <w:left w:val="nil"/>
              <w:bottom w:val="nil"/>
              <w:right w:val="nil"/>
            </w:tcBorders>
            <w:shd w:val="clear" w:color="auto" w:fill="4874CB" w:themeFill="accent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E993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The number of literature to be screened</w:t>
            </w:r>
          </w:p>
        </w:tc>
        <w:tc>
          <w:tcPr>
            <w:tcW w:w="1145" w:type="dxa"/>
            <w:tcBorders>
              <w:top w:val="single" w:color="4874CB" w:themeColor="accent1" w:sz="12" w:space="0"/>
              <w:left w:val="nil"/>
              <w:bottom w:val="nil"/>
              <w:right w:val="nil"/>
            </w:tcBorders>
            <w:shd w:val="clear" w:color="auto" w:fill="4874CB" w:themeFill="accent1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1262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The number of actually included literature</w:t>
            </w:r>
          </w:p>
        </w:tc>
      </w:tr>
      <w:tr w14:paraId="6CD303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4874CB" w:themeColor="accent1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8C09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s Large Language Model-Assisted Citation Screening Feasible in a Scoping Review on Nonpharmacological Interventions for Delirium in Patients With Cancer? </w:t>
            </w:r>
          </w:p>
        </w:tc>
        <w:tc>
          <w:tcPr>
            <w:tcW w:w="0" w:type="auto"/>
            <w:tcBorders>
              <w:top w:val="single" w:color="4874CB" w:themeColor="accent1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121F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shiyasu Ito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25)</w:t>
            </w:r>
          </w:p>
        </w:tc>
        <w:tc>
          <w:tcPr>
            <w:tcW w:w="0" w:type="auto"/>
            <w:tcBorders>
              <w:top w:val="single" w:color="4874CB" w:themeColor="accent1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1622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a-analysis</w:t>
            </w:r>
          </w:p>
        </w:tc>
        <w:tc>
          <w:tcPr>
            <w:tcW w:w="0" w:type="auto"/>
            <w:tcBorders>
              <w:top w:val="single" w:color="4874CB" w:themeColor="accent1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DD15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ed</w:t>
            </w:r>
          </w:p>
        </w:tc>
        <w:tc>
          <w:tcPr>
            <w:tcW w:w="0" w:type="auto"/>
            <w:tcBorders>
              <w:top w:val="single" w:color="4874CB" w:themeColor="accent1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2AA3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le and abstract screening, full text screening</w:t>
            </w:r>
          </w:p>
        </w:tc>
        <w:tc>
          <w:tcPr>
            <w:tcW w:w="0" w:type="auto"/>
            <w:tcBorders>
              <w:top w:val="single" w:color="4874CB" w:themeColor="accent1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4890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tional manual screening</w:t>
            </w:r>
          </w:p>
        </w:tc>
        <w:tc>
          <w:tcPr>
            <w:tcW w:w="0" w:type="auto"/>
            <w:tcBorders>
              <w:top w:val="single" w:color="4874CB" w:themeColor="accent1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ADF7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ed</w:t>
            </w:r>
          </w:p>
        </w:tc>
        <w:tc>
          <w:tcPr>
            <w:tcW w:w="1145" w:type="dxa"/>
            <w:tcBorders>
              <w:top w:val="single" w:color="4874CB" w:themeColor="accent1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18D9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ed</w:t>
            </w:r>
          </w:p>
        </w:tc>
      </w:tr>
      <w:tr w14:paraId="61739F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CAA5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arge language models for abstract screening in systematic- and scoping reviews: A diagnostic test accuracy stud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8CCE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istian Hedeager Krag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E9F7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stematic reviews, scoping revi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5B17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E483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stract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FE14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tional manual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8FAA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1: 500 study2: 5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8F05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1: 12 study2: 130</w:t>
            </w:r>
          </w:p>
        </w:tc>
      </w:tr>
      <w:tr w14:paraId="77ED04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B523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valuating the efectiveness of large language models in abstract screening: a comparative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C1CA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hael Li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F27B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stematic revi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1433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EE19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stract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A642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tional manual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394F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1: 1488 study2: 969 study3: 63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4514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ed</w:t>
            </w:r>
          </w:p>
        </w:tc>
      </w:tr>
      <w:tr w14:paraId="5C8637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246A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velopment and evaluation of prompts for a large language model to screen titles and abstracts in a living systematic revi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E8BB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a Homiar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AB0B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ing systematic revi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9FF5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DFD0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le and abstract screening, full text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2F0F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tional manual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32F8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tudy1: 11939 study2: 167 study3: 334 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25C1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1: 60 study2: 2 study3: 2</w:t>
            </w:r>
          </w:p>
        </w:tc>
      </w:tr>
      <w:tr w14:paraId="142E4D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6C4B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ensitivity, specificity and avoidable workload of using a large language models for title and abstract screening in systematic reviews and meta-analys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8E40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et-Thi Tra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1ACE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stematic reviews, meta-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BB30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97D0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le and abstract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1D11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tional manual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7963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tudy1: 673 study2: 4077 study3: 6334 study4: 6478 study5: 5104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14E9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1: 26 study2: 8 study3: 200 study4: 19 study5: 179</w:t>
            </w:r>
          </w:p>
        </w:tc>
      </w:tr>
      <w:tr w14:paraId="2969E9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9B59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uracy of Large Language Models for Literature Screening in Thoracic Surgery: Diagnostic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A29B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-Yi Dai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594C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a-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DC7B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C6DD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le and abstract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68E5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tional manual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1BAD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1: 357 study2: 462 study3: 296 study4: 429 study5: 2298 study6: 69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7C27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1: 28 study2: 12 study3: 26 study4: 11 study5: 10 study6: 26</w:t>
            </w:r>
          </w:p>
        </w:tc>
      </w:tr>
      <w:tr w14:paraId="4B9F85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626E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tomated Literature Screening for Hepatocellular Carcinoma Treatment Through Integration of 3 Large Language Models: Methodologic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B7AA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 Pa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D9C6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a-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07A1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6085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le and abstract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A204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egrating artificial intellig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37EB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1: 770 study2: 5417 study3: 309 study4: 1698 study5: 8733 study6: 558 study7: 897 study8: 3522 study9: 607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5856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1: 11 study2: 11 study3: 12 study4: 9 study5: 15 study6: 21 study7: 13 study8: 13 study9: 24</w:t>
            </w:r>
          </w:p>
        </w:tc>
      </w:tr>
      <w:tr w14:paraId="1F1614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FEF7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tAutoScreener: Development and Validation of an Automated Literature Screening Tool in Evidence-Based Medicine Driven by Large Language Mod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32E5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iming Tao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(202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5EA7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stematic revi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C96F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3D74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le and abstract screening, full-text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45CA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tional manual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523F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ed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5C6B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ed</w:t>
            </w:r>
          </w:p>
        </w:tc>
      </w:tr>
      <w:tr w14:paraId="3CCBB7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9D85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tomated Paper Screening for Clinical Reviews Using Large Language Models: Data Analysis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0F63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die Guo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5AD7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ginal rese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166B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C8F6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le and abstract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F0CB54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FFE0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1: 279 study2: 3989 study3: 1456 study4: 942 study5: 14771 study6: 287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EBB1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1: 35 study2: 29 study3: 91 study4: 6 study5: 354 study6: 23</w:t>
            </w:r>
          </w:p>
        </w:tc>
      </w:tr>
      <w:tr w14:paraId="5BEF86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F5E3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essing the performance of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rge language models i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terature screening fo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acovigilance: 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arative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C593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n Li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1091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ginal rese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0942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9D9A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stract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A0C3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tional manual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DEFC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1: 30 study2: 40 study3: 2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0305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1: 15 study2: 20 study3: 40</w:t>
            </w:r>
          </w:p>
        </w:tc>
      </w:tr>
      <w:tr w14:paraId="2B3EB7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F14E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nhancing AI for citation screening in literature reviews: Improving accuracy with ensemble mode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4BCA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ihong Zhang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E914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ginal rese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24D7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A425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le and abstract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EA78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tional manual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3C83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1: 865 study2: 959 study3: 7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16E6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1: 431 study2: 61 study3: 50</w:t>
            </w:r>
          </w:p>
        </w:tc>
      </w:tr>
      <w:tr w14:paraId="4FACE5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FA12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valuating GPT Models for Automated Literature Screening in Wastewater-Based Epidemi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D85F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seba Chibw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B197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a-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2D51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25D9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stract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26E0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tional manual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C67F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ed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4244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ed</w:t>
            </w:r>
          </w:p>
        </w:tc>
      </w:tr>
      <w:tr w14:paraId="7B9085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5345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PT-3.5 Turbo and GPT-4 Turbo in Title and Abstract Screening for Systematic Review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F515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kehiko Oami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761A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stematic revi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8751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E216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le and abstract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7F57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tional manual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8FAE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1: 1666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FD58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1: 41</w:t>
            </w:r>
          </w:p>
        </w:tc>
      </w:tr>
      <w:tr w14:paraId="0A08DB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193F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 of large language models (Llama 3 and ChatGPT-4o mini) for title and abstract screening in biomedical systematic revi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1180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iana López-Pined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92C0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stematic revi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474C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CA08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le and abstract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84AB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tional manual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46F3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1: 108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0381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1: 84</w:t>
            </w:r>
          </w:p>
        </w:tc>
      </w:tr>
      <w:tr w14:paraId="5095F7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898C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formance of a Large Language Model in Screening Ci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53D6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kehiko Oami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BD9A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stematic revi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A481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9607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le and abstract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EE42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tional manual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2926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1: 5634 study2: 3418 study3: 1038 study4: 4326 study5: 225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47E3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1: 8 study2: 4 study3: 4 study4: 17 study5: 8</w:t>
            </w:r>
          </w:p>
        </w:tc>
      </w:tr>
      <w:tr w14:paraId="56C429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F323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an large language models replace humans in systematic reviews? Evaluating GPT-4's efficacy in screening and extracting data from peer-reviewed and grey literature in multiple languag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AC97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sai Khraish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B7B4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ginal rese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069A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7329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le and abstract screening, full text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F205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tional manual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EA7D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1: 300 study2: 150 study3: 3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27F8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ed</w:t>
            </w:r>
          </w:p>
        </w:tc>
      </w:tr>
      <w:tr w14:paraId="79B33F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8B6C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w Well Do ChatGPT and Claude Perform in Study Selection for Systematic Review in Obstetr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CA6B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achai Insuk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0D1C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stematic revi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BDFF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A3FA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le and abstract screening, full text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6B72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tional manual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D348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1: 1648 study2: 2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9DE9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2: 9</w:t>
            </w:r>
          </w:p>
        </w:tc>
      </w:tr>
      <w:tr w14:paraId="76DA7D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1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F8E8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eamlining systematic reviews with large language models using prompt engineering and retrieval augmented generation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87B0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uad Trad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25)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8242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stematic reviews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1A74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02D6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le and abstract screening, full text screening</w:t>
            </w:r>
          </w:p>
        </w:tc>
        <w:tc>
          <w:tcPr>
            <w:tcW w:w="1512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243E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tional manual screening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BC0B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1: 14439 study2: 3298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FFA3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2: 78</w:t>
            </w:r>
          </w:p>
        </w:tc>
      </w:tr>
    </w:tbl>
    <w:p w14:paraId="383B7B2E">
      <w:pPr>
        <w:rPr>
          <w:rFonts w:hint="default" w:ascii="Times New Roman" w:hAnsi="Times New Roman" w:cs="Times New Roman"/>
          <w:sz w:val="24"/>
          <w:lang w:val="en-US" w:eastAsia="zh-CN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9BFB539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6BEEC33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91800C3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87B1223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CAC0DFD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1307AFF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E347C23C-C03F-4D70-94B0-2431C5EB9BFD}"/>
    <w:docVar w:name="KY_MEDREF_VERSION" w:val="3"/>
  </w:docVars>
  <w:rsids>
    <w:rsidRoot w:val="06D85700"/>
    <w:rsid w:val="06D85700"/>
    <w:rsid w:val="25084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85</Words>
  <Characters>4791</Characters>
  <Lines>0</Lines>
  <Paragraphs>0</Paragraphs>
  <TotalTime>0</TotalTime>
  <ScaleCrop>false</ScaleCrop>
  <LinksUpToDate>false</LinksUpToDate>
  <CharactersWithSpaces>543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1T06:10:00Z</dcterms:created>
  <dc:creator>解辰雨</dc:creator>
  <cp:lastModifiedBy>解辰雨</cp:lastModifiedBy>
  <dcterms:modified xsi:type="dcterms:W3CDTF">2026-03-11T06:14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C40FEB4C3AA416CB13A4DE918FDDA97_11</vt:lpwstr>
  </property>
  <property fmtid="{D5CDD505-2E9C-101B-9397-08002B2CF9AE}" pid="4" name="KSOTemplateDocerSaveRecord">
    <vt:lpwstr>eyJoZGlkIjoiNTJmYWQwZTkxODhhZWZjYjNhZWJhODU5NWMyYTgxNzgiLCJ1c2VySWQiOiI0MDMyNjg0MzQifQ==</vt:lpwstr>
  </property>
</Properties>
</file>